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BD3" w:rsidRPr="009C51E0" w:rsidRDefault="00457BD3" w:rsidP="00457BD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2BE3C6" wp14:editId="0CCE181F">
            <wp:extent cx="3060000" cy="6045529"/>
            <wp:effectExtent l="0" t="0" r="7620" b="0"/>
            <wp:docPr id="6" name="图片 6" descr="C:\Users\Administrator\Desktop\updated sequences to NCBI\重新建进化树\pyrH new-nj tree-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updated sequences to NCBI\重新建进化树\pyrH new-nj tree-final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6045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BD3" w:rsidRPr="009C51E0" w:rsidRDefault="00457BD3" w:rsidP="00457B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b/>
          <w:sz w:val="24"/>
          <w:szCs w:val="24"/>
        </w:rPr>
        <w:t xml:space="preserve">Figure S5 Phylogenetic tree based on </w:t>
      </w:r>
      <w:proofErr w:type="spellStart"/>
      <w:r w:rsidRPr="009C51E0">
        <w:rPr>
          <w:rFonts w:ascii="Times New Roman" w:hAnsi="Times New Roman" w:cs="Times New Roman"/>
          <w:b/>
          <w:i/>
          <w:sz w:val="24"/>
          <w:szCs w:val="24"/>
        </w:rPr>
        <w:t>pyrH</w:t>
      </w:r>
      <w:proofErr w:type="spellEnd"/>
      <w:r w:rsidRPr="009C51E0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Pr="009C51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e</w:t>
      </w:r>
      <w:r w:rsidRPr="009C51E0">
        <w:rPr>
          <w:rFonts w:ascii="Times New Roman" w:hAnsi="Times New Roman" w:cs="Times New Roman"/>
          <w:b/>
          <w:sz w:val="24"/>
          <w:szCs w:val="24"/>
        </w:rPr>
        <w:t>.</w:t>
      </w:r>
      <w:r w:rsidRPr="009C51E0">
        <w:rPr>
          <w:rFonts w:ascii="Times New Roman" w:hAnsi="Times New Roman" w:cs="Times New Roman"/>
          <w:sz w:val="24"/>
          <w:szCs w:val="24"/>
        </w:rPr>
        <w:t xml:space="preserve"> Percentage bootstrap values over 50% (1000 replicates) are indicated on internal branches. Filled circles show nodes that were also recovered in maximum-likelihood and maximum-parsimony trees based on the same sequences. </w:t>
      </w:r>
      <w:proofErr w:type="gramStart"/>
      <w:r w:rsidRPr="009C51E0">
        <w:rPr>
          <w:rFonts w:ascii="Times New Roman" w:hAnsi="Times New Roman" w:cs="Times New Roman"/>
          <w:sz w:val="24"/>
          <w:szCs w:val="24"/>
        </w:rPr>
        <w:t>Bar,</w:t>
      </w:r>
      <w:proofErr w:type="gramEnd"/>
      <w:r w:rsidRPr="009C51E0">
        <w:rPr>
          <w:rFonts w:ascii="Times New Roman" w:hAnsi="Times New Roman" w:cs="Times New Roman"/>
          <w:sz w:val="24"/>
          <w:szCs w:val="24"/>
        </w:rPr>
        <w:t xml:space="preserve"> 0.05 nucleotide substitution rate (</w:t>
      </w:r>
      <w:proofErr w:type="spellStart"/>
      <w:r w:rsidRPr="009C51E0">
        <w:rPr>
          <w:rFonts w:ascii="Times New Roman" w:hAnsi="Times New Roman" w:cs="Times New Roman"/>
          <w:sz w:val="24"/>
          <w:szCs w:val="24"/>
        </w:rPr>
        <w:t>Knuc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) units. </w:t>
      </w:r>
      <w:proofErr w:type="spellStart"/>
      <w:r w:rsidRPr="009C51E0">
        <w:rPr>
          <w:rFonts w:ascii="Times New Roman" w:hAnsi="Times New Roman" w:cs="Times New Roman"/>
          <w:i/>
          <w:sz w:val="24"/>
          <w:szCs w:val="24"/>
        </w:rPr>
        <w:t>Hirschia</w:t>
      </w:r>
      <w:proofErr w:type="spellEnd"/>
      <w:r w:rsidRPr="009C51E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C51E0">
        <w:rPr>
          <w:rFonts w:ascii="Times New Roman" w:hAnsi="Times New Roman" w:cs="Times New Roman"/>
          <w:i/>
          <w:sz w:val="24"/>
          <w:szCs w:val="24"/>
        </w:rPr>
        <w:t>beltic</w:t>
      </w:r>
      <w:r w:rsidRPr="009C51E0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 ATCC 49814</w:t>
      </w:r>
      <w:r w:rsidRPr="009C51E0">
        <w:rPr>
          <w:rFonts w:ascii="Times New Roman" w:hAnsi="Times New Roman" w:cs="Times New Roman"/>
          <w:sz w:val="24"/>
          <w:szCs w:val="24"/>
          <w:vertAlign w:val="superscript"/>
        </w:rPr>
        <w:t xml:space="preserve">T </w:t>
      </w:r>
      <w:r w:rsidRPr="009C51E0">
        <w:rPr>
          <w:rFonts w:ascii="Times New Roman" w:hAnsi="Times New Roman" w:cs="Times New Roman"/>
          <w:sz w:val="24"/>
          <w:szCs w:val="24"/>
        </w:rPr>
        <w:t xml:space="preserve">(NC_012982) was used as </w:t>
      </w:r>
      <w:proofErr w:type="gramStart"/>
      <w:r w:rsidRPr="009C51E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C51E0">
        <w:rPr>
          <w:rFonts w:ascii="Times New Roman" w:hAnsi="Times New Roman" w:cs="Times New Roman"/>
          <w:sz w:val="24"/>
          <w:szCs w:val="24"/>
        </w:rPr>
        <w:t>outgroup</w:t>
      </w:r>
      <w:proofErr w:type="spellEnd"/>
      <w:proofErr w:type="gramEnd"/>
      <w:r w:rsidRPr="009C51E0">
        <w:rPr>
          <w:rFonts w:ascii="Times New Roman" w:hAnsi="Times New Roman" w:cs="Times New Roman"/>
          <w:sz w:val="24"/>
          <w:szCs w:val="24"/>
        </w:rPr>
        <w:t>.</w:t>
      </w:r>
    </w:p>
    <w:p w:rsidR="00EF034E" w:rsidRPr="00F71A2F" w:rsidRDefault="00EF034E" w:rsidP="009D0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034E" w:rsidRPr="00F71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93F" w:rsidRDefault="006F093F" w:rsidP="00DB2C6B">
      <w:r>
        <w:separator/>
      </w:r>
    </w:p>
  </w:endnote>
  <w:endnote w:type="continuationSeparator" w:id="0">
    <w:p w:rsidR="006F093F" w:rsidRDefault="006F093F" w:rsidP="00D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93F" w:rsidRDefault="006F093F" w:rsidP="00DB2C6B">
      <w:r>
        <w:separator/>
      </w:r>
    </w:p>
  </w:footnote>
  <w:footnote w:type="continuationSeparator" w:id="0">
    <w:p w:rsidR="006F093F" w:rsidRDefault="006F093F" w:rsidP="00DB2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6E"/>
    <w:rsid w:val="00000220"/>
    <w:rsid w:val="00003D81"/>
    <w:rsid w:val="00022362"/>
    <w:rsid w:val="00041F6C"/>
    <w:rsid w:val="00042F75"/>
    <w:rsid w:val="00044F5D"/>
    <w:rsid w:val="0005016A"/>
    <w:rsid w:val="000540CB"/>
    <w:rsid w:val="000553E9"/>
    <w:rsid w:val="00061CC3"/>
    <w:rsid w:val="00062982"/>
    <w:rsid w:val="000643BC"/>
    <w:rsid w:val="00072AC3"/>
    <w:rsid w:val="00076C46"/>
    <w:rsid w:val="00080BD0"/>
    <w:rsid w:val="00081966"/>
    <w:rsid w:val="00082052"/>
    <w:rsid w:val="000847F2"/>
    <w:rsid w:val="00093954"/>
    <w:rsid w:val="000957B6"/>
    <w:rsid w:val="00096880"/>
    <w:rsid w:val="0009736B"/>
    <w:rsid w:val="000B096F"/>
    <w:rsid w:val="000B37F3"/>
    <w:rsid w:val="000C0AF0"/>
    <w:rsid w:val="000C543E"/>
    <w:rsid w:val="000C5522"/>
    <w:rsid w:val="000C6CBF"/>
    <w:rsid w:val="000D12B8"/>
    <w:rsid w:val="000D3B58"/>
    <w:rsid w:val="000D5524"/>
    <w:rsid w:val="000D747D"/>
    <w:rsid w:val="000E42E3"/>
    <w:rsid w:val="000F08AF"/>
    <w:rsid w:val="000F0D83"/>
    <w:rsid w:val="000F4796"/>
    <w:rsid w:val="00103655"/>
    <w:rsid w:val="00104E72"/>
    <w:rsid w:val="00105665"/>
    <w:rsid w:val="00115B39"/>
    <w:rsid w:val="00116BCE"/>
    <w:rsid w:val="00123513"/>
    <w:rsid w:val="001256E9"/>
    <w:rsid w:val="00125A0C"/>
    <w:rsid w:val="00126308"/>
    <w:rsid w:val="0012730C"/>
    <w:rsid w:val="00143306"/>
    <w:rsid w:val="00145B22"/>
    <w:rsid w:val="001606ED"/>
    <w:rsid w:val="00160C29"/>
    <w:rsid w:val="00160D39"/>
    <w:rsid w:val="001634C6"/>
    <w:rsid w:val="0016510C"/>
    <w:rsid w:val="00170949"/>
    <w:rsid w:val="001709A0"/>
    <w:rsid w:val="00181324"/>
    <w:rsid w:val="00181695"/>
    <w:rsid w:val="0018682A"/>
    <w:rsid w:val="001879EA"/>
    <w:rsid w:val="00196194"/>
    <w:rsid w:val="00197DC0"/>
    <w:rsid w:val="001A4E01"/>
    <w:rsid w:val="001B2333"/>
    <w:rsid w:val="001B39A4"/>
    <w:rsid w:val="001C07F9"/>
    <w:rsid w:val="001C23D6"/>
    <w:rsid w:val="001C3A02"/>
    <w:rsid w:val="001C4004"/>
    <w:rsid w:val="001D0328"/>
    <w:rsid w:val="001D4320"/>
    <w:rsid w:val="001D5690"/>
    <w:rsid w:val="001D56AA"/>
    <w:rsid w:val="001D5ED8"/>
    <w:rsid w:val="001D7D30"/>
    <w:rsid w:val="001E1393"/>
    <w:rsid w:val="001E35F3"/>
    <w:rsid w:val="001E377B"/>
    <w:rsid w:val="001E7055"/>
    <w:rsid w:val="001E76ED"/>
    <w:rsid w:val="002014FC"/>
    <w:rsid w:val="00205409"/>
    <w:rsid w:val="00205F7E"/>
    <w:rsid w:val="00206DCC"/>
    <w:rsid w:val="00210950"/>
    <w:rsid w:val="00211F4F"/>
    <w:rsid w:val="002229E1"/>
    <w:rsid w:val="0024516C"/>
    <w:rsid w:val="002516A8"/>
    <w:rsid w:val="002537EC"/>
    <w:rsid w:val="002557A6"/>
    <w:rsid w:val="0025594E"/>
    <w:rsid w:val="00255A5B"/>
    <w:rsid w:val="00260A80"/>
    <w:rsid w:val="00261B38"/>
    <w:rsid w:val="00271B39"/>
    <w:rsid w:val="00276ADA"/>
    <w:rsid w:val="0028457C"/>
    <w:rsid w:val="00291F71"/>
    <w:rsid w:val="00296FA0"/>
    <w:rsid w:val="00297E5F"/>
    <w:rsid w:val="002A00DD"/>
    <w:rsid w:val="002A43BC"/>
    <w:rsid w:val="002B1F1E"/>
    <w:rsid w:val="002B5326"/>
    <w:rsid w:val="002B6B2D"/>
    <w:rsid w:val="002C3E51"/>
    <w:rsid w:val="002C5498"/>
    <w:rsid w:val="002C72C3"/>
    <w:rsid w:val="002C7629"/>
    <w:rsid w:val="002C7DDA"/>
    <w:rsid w:val="002D4FCE"/>
    <w:rsid w:val="002E1BB8"/>
    <w:rsid w:val="002E6E20"/>
    <w:rsid w:val="002F1FA4"/>
    <w:rsid w:val="00300C4C"/>
    <w:rsid w:val="0030152B"/>
    <w:rsid w:val="003031AD"/>
    <w:rsid w:val="003064AF"/>
    <w:rsid w:val="00312AAA"/>
    <w:rsid w:val="00314959"/>
    <w:rsid w:val="003163C0"/>
    <w:rsid w:val="00320B9E"/>
    <w:rsid w:val="00323A9D"/>
    <w:rsid w:val="003244FF"/>
    <w:rsid w:val="00325807"/>
    <w:rsid w:val="00331899"/>
    <w:rsid w:val="00333585"/>
    <w:rsid w:val="00336E6A"/>
    <w:rsid w:val="00343844"/>
    <w:rsid w:val="003439E3"/>
    <w:rsid w:val="00344372"/>
    <w:rsid w:val="00345B21"/>
    <w:rsid w:val="00346AC2"/>
    <w:rsid w:val="00350470"/>
    <w:rsid w:val="00356160"/>
    <w:rsid w:val="003642F0"/>
    <w:rsid w:val="0036609B"/>
    <w:rsid w:val="00367E4A"/>
    <w:rsid w:val="00370EFB"/>
    <w:rsid w:val="003838B4"/>
    <w:rsid w:val="00386A29"/>
    <w:rsid w:val="003949B3"/>
    <w:rsid w:val="0039658B"/>
    <w:rsid w:val="003A7CD4"/>
    <w:rsid w:val="003B0DDF"/>
    <w:rsid w:val="003B11C1"/>
    <w:rsid w:val="003B1FB1"/>
    <w:rsid w:val="003B21C1"/>
    <w:rsid w:val="003B4B7D"/>
    <w:rsid w:val="003B72F9"/>
    <w:rsid w:val="003C1A96"/>
    <w:rsid w:val="003C77CF"/>
    <w:rsid w:val="003D1889"/>
    <w:rsid w:val="003D4095"/>
    <w:rsid w:val="003E01DB"/>
    <w:rsid w:val="003E0B5F"/>
    <w:rsid w:val="003E251C"/>
    <w:rsid w:val="003E2943"/>
    <w:rsid w:val="003E73E9"/>
    <w:rsid w:val="003E7401"/>
    <w:rsid w:val="003E7476"/>
    <w:rsid w:val="003E7EDB"/>
    <w:rsid w:val="003F03F9"/>
    <w:rsid w:val="003F0DF7"/>
    <w:rsid w:val="003F4D0A"/>
    <w:rsid w:val="003F56EE"/>
    <w:rsid w:val="0040060E"/>
    <w:rsid w:val="00401E3D"/>
    <w:rsid w:val="00413B5F"/>
    <w:rsid w:val="00424AFD"/>
    <w:rsid w:val="00433099"/>
    <w:rsid w:val="00433D50"/>
    <w:rsid w:val="00441496"/>
    <w:rsid w:val="004414A3"/>
    <w:rsid w:val="0044303A"/>
    <w:rsid w:val="00452280"/>
    <w:rsid w:val="0045673D"/>
    <w:rsid w:val="00457BD3"/>
    <w:rsid w:val="00460E75"/>
    <w:rsid w:val="0046120B"/>
    <w:rsid w:val="0046609B"/>
    <w:rsid w:val="004660F7"/>
    <w:rsid w:val="00470262"/>
    <w:rsid w:val="00470873"/>
    <w:rsid w:val="00472E20"/>
    <w:rsid w:val="00473761"/>
    <w:rsid w:val="00477BE4"/>
    <w:rsid w:val="004836FF"/>
    <w:rsid w:val="00484CCC"/>
    <w:rsid w:val="0049305E"/>
    <w:rsid w:val="004A1142"/>
    <w:rsid w:val="004A53FC"/>
    <w:rsid w:val="004B1075"/>
    <w:rsid w:val="004B1F65"/>
    <w:rsid w:val="004B339E"/>
    <w:rsid w:val="004B61FC"/>
    <w:rsid w:val="004C298B"/>
    <w:rsid w:val="004C4482"/>
    <w:rsid w:val="004C46B6"/>
    <w:rsid w:val="004C67B6"/>
    <w:rsid w:val="004C6814"/>
    <w:rsid w:val="004D1893"/>
    <w:rsid w:val="004D262B"/>
    <w:rsid w:val="004D45EA"/>
    <w:rsid w:val="004D4D4E"/>
    <w:rsid w:val="004F02FA"/>
    <w:rsid w:val="004F4C6C"/>
    <w:rsid w:val="00503937"/>
    <w:rsid w:val="00513EB2"/>
    <w:rsid w:val="00515CD7"/>
    <w:rsid w:val="00517E91"/>
    <w:rsid w:val="00527620"/>
    <w:rsid w:val="0054085F"/>
    <w:rsid w:val="00543DEF"/>
    <w:rsid w:val="0054755B"/>
    <w:rsid w:val="0054771A"/>
    <w:rsid w:val="00552304"/>
    <w:rsid w:val="005541BD"/>
    <w:rsid w:val="005568A4"/>
    <w:rsid w:val="00556968"/>
    <w:rsid w:val="00566F2F"/>
    <w:rsid w:val="0056706E"/>
    <w:rsid w:val="0057052E"/>
    <w:rsid w:val="00574B96"/>
    <w:rsid w:val="00576245"/>
    <w:rsid w:val="00590118"/>
    <w:rsid w:val="00593212"/>
    <w:rsid w:val="00594BC6"/>
    <w:rsid w:val="00595E4D"/>
    <w:rsid w:val="005967B2"/>
    <w:rsid w:val="005A0622"/>
    <w:rsid w:val="005A0EF6"/>
    <w:rsid w:val="005B4775"/>
    <w:rsid w:val="005C02B5"/>
    <w:rsid w:val="005C0905"/>
    <w:rsid w:val="005C4F56"/>
    <w:rsid w:val="005D5401"/>
    <w:rsid w:val="005E2BA8"/>
    <w:rsid w:val="005E32B2"/>
    <w:rsid w:val="005E6252"/>
    <w:rsid w:val="00603F27"/>
    <w:rsid w:val="006053A8"/>
    <w:rsid w:val="00605D57"/>
    <w:rsid w:val="00605E43"/>
    <w:rsid w:val="00606C89"/>
    <w:rsid w:val="0061016C"/>
    <w:rsid w:val="006118D7"/>
    <w:rsid w:val="0061199F"/>
    <w:rsid w:val="00612188"/>
    <w:rsid w:val="0061446E"/>
    <w:rsid w:val="00614993"/>
    <w:rsid w:val="00616198"/>
    <w:rsid w:val="00620F5D"/>
    <w:rsid w:val="00626466"/>
    <w:rsid w:val="0062722C"/>
    <w:rsid w:val="00630DDF"/>
    <w:rsid w:val="0063286E"/>
    <w:rsid w:val="00632E8C"/>
    <w:rsid w:val="00636688"/>
    <w:rsid w:val="00636F19"/>
    <w:rsid w:val="006419DB"/>
    <w:rsid w:val="006540AD"/>
    <w:rsid w:val="006554C5"/>
    <w:rsid w:val="0066100B"/>
    <w:rsid w:val="00663B69"/>
    <w:rsid w:val="00663DF5"/>
    <w:rsid w:val="0066657C"/>
    <w:rsid w:val="00670DA9"/>
    <w:rsid w:val="0068076E"/>
    <w:rsid w:val="0068329A"/>
    <w:rsid w:val="00683794"/>
    <w:rsid w:val="00683B92"/>
    <w:rsid w:val="00685A02"/>
    <w:rsid w:val="00692B46"/>
    <w:rsid w:val="00697A22"/>
    <w:rsid w:val="006A062D"/>
    <w:rsid w:val="006A2777"/>
    <w:rsid w:val="006B04D2"/>
    <w:rsid w:val="006B27C0"/>
    <w:rsid w:val="006B2972"/>
    <w:rsid w:val="006B515E"/>
    <w:rsid w:val="006B604A"/>
    <w:rsid w:val="006C0E80"/>
    <w:rsid w:val="006C1717"/>
    <w:rsid w:val="006C3806"/>
    <w:rsid w:val="006D3C35"/>
    <w:rsid w:val="006D4732"/>
    <w:rsid w:val="006D6D4F"/>
    <w:rsid w:val="006D77E8"/>
    <w:rsid w:val="006E0C30"/>
    <w:rsid w:val="006E1EDF"/>
    <w:rsid w:val="006E3EE7"/>
    <w:rsid w:val="006E4AD3"/>
    <w:rsid w:val="006E7AB0"/>
    <w:rsid w:val="006F093F"/>
    <w:rsid w:val="006F6FF5"/>
    <w:rsid w:val="0070101D"/>
    <w:rsid w:val="00724F8F"/>
    <w:rsid w:val="00725B54"/>
    <w:rsid w:val="00731847"/>
    <w:rsid w:val="00731ECF"/>
    <w:rsid w:val="00737AFA"/>
    <w:rsid w:val="00737CD2"/>
    <w:rsid w:val="007444BD"/>
    <w:rsid w:val="00751F33"/>
    <w:rsid w:val="00756DA7"/>
    <w:rsid w:val="007650CD"/>
    <w:rsid w:val="007669F2"/>
    <w:rsid w:val="00773596"/>
    <w:rsid w:val="00782897"/>
    <w:rsid w:val="00796F4D"/>
    <w:rsid w:val="007A0689"/>
    <w:rsid w:val="007A4A0A"/>
    <w:rsid w:val="007A5108"/>
    <w:rsid w:val="007B3465"/>
    <w:rsid w:val="007B7214"/>
    <w:rsid w:val="007C01DB"/>
    <w:rsid w:val="007C0C73"/>
    <w:rsid w:val="007C28F6"/>
    <w:rsid w:val="007C54AC"/>
    <w:rsid w:val="007C55C9"/>
    <w:rsid w:val="007C5882"/>
    <w:rsid w:val="007C67F8"/>
    <w:rsid w:val="007C700D"/>
    <w:rsid w:val="007D094B"/>
    <w:rsid w:val="007D295B"/>
    <w:rsid w:val="007D4BED"/>
    <w:rsid w:val="007E5076"/>
    <w:rsid w:val="007E6A37"/>
    <w:rsid w:val="007E726A"/>
    <w:rsid w:val="007F6B4F"/>
    <w:rsid w:val="007F7C5B"/>
    <w:rsid w:val="008016F3"/>
    <w:rsid w:val="00804252"/>
    <w:rsid w:val="00817C83"/>
    <w:rsid w:val="008242D9"/>
    <w:rsid w:val="008315A7"/>
    <w:rsid w:val="0083164C"/>
    <w:rsid w:val="00833A18"/>
    <w:rsid w:val="0083629C"/>
    <w:rsid w:val="00837470"/>
    <w:rsid w:val="00844B72"/>
    <w:rsid w:val="00851F09"/>
    <w:rsid w:val="0086037E"/>
    <w:rsid w:val="0086331F"/>
    <w:rsid w:val="008656FD"/>
    <w:rsid w:val="00867A81"/>
    <w:rsid w:val="008702BE"/>
    <w:rsid w:val="00876F76"/>
    <w:rsid w:val="00881073"/>
    <w:rsid w:val="0089032C"/>
    <w:rsid w:val="00892843"/>
    <w:rsid w:val="00892FCB"/>
    <w:rsid w:val="008A009D"/>
    <w:rsid w:val="008A12C6"/>
    <w:rsid w:val="008A15F9"/>
    <w:rsid w:val="008A44D5"/>
    <w:rsid w:val="008A4672"/>
    <w:rsid w:val="008A4A56"/>
    <w:rsid w:val="008B18D3"/>
    <w:rsid w:val="008B5F10"/>
    <w:rsid w:val="008B6C4F"/>
    <w:rsid w:val="008C00F9"/>
    <w:rsid w:val="008C06FA"/>
    <w:rsid w:val="008C29ED"/>
    <w:rsid w:val="008C7844"/>
    <w:rsid w:val="008C7E1B"/>
    <w:rsid w:val="008D1009"/>
    <w:rsid w:val="008D174B"/>
    <w:rsid w:val="008D38B5"/>
    <w:rsid w:val="008D6874"/>
    <w:rsid w:val="008D6BB4"/>
    <w:rsid w:val="008E0691"/>
    <w:rsid w:val="008E0AA5"/>
    <w:rsid w:val="008E3FFA"/>
    <w:rsid w:val="008E7E4C"/>
    <w:rsid w:val="008F113C"/>
    <w:rsid w:val="008F3A7F"/>
    <w:rsid w:val="00902182"/>
    <w:rsid w:val="00904894"/>
    <w:rsid w:val="00906710"/>
    <w:rsid w:val="009073E4"/>
    <w:rsid w:val="00911E8D"/>
    <w:rsid w:val="0091307B"/>
    <w:rsid w:val="00924798"/>
    <w:rsid w:val="00931B55"/>
    <w:rsid w:val="00935CDF"/>
    <w:rsid w:val="00935EAF"/>
    <w:rsid w:val="00941E5A"/>
    <w:rsid w:val="00944B7A"/>
    <w:rsid w:val="00945018"/>
    <w:rsid w:val="009454C3"/>
    <w:rsid w:val="00945A39"/>
    <w:rsid w:val="00955D26"/>
    <w:rsid w:val="00956126"/>
    <w:rsid w:val="0096157B"/>
    <w:rsid w:val="009636CC"/>
    <w:rsid w:val="00964A5D"/>
    <w:rsid w:val="00975F3A"/>
    <w:rsid w:val="00981134"/>
    <w:rsid w:val="009820FB"/>
    <w:rsid w:val="00984A68"/>
    <w:rsid w:val="00985E9F"/>
    <w:rsid w:val="00987596"/>
    <w:rsid w:val="00987FE7"/>
    <w:rsid w:val="00991DBA"/>
    <w:rsid w:val="00994F23"/>
    <w:rsid w:val="00995572"/>
    <w:rsid w:val="009A380A"/>
    <w:rsid w:val="009A51EE"/>
    <w:rsid w:val="009B5558"/>
    <w:rsid w:val="009B5FEE"/>
    <w:rsid w:val="009B75F7"/>
    <w:rsid w:val="009C44D7"/>
    <w:rsid w:val="009C4A50"/>
    <w:rsid w:val="009C51E0"/>
    <w:rsid w:val="009D014F"/>
    <w:rsid w:val="009D12CB"/>
    <w:rsid w:val="009D6107"/>
    <w:rsid w:val="009E6CC0"/>
    <w:rsid w:val="009E7D74"/>
    <w:rsid w:val="009F5239"/>
    <w:rsid w:val="009F6EDB"/>
    <w:rsid w:val="009F735A"/>
    <w:rsid w:val="00A0526C"/>
    <w:rsid w:val="00A1247A"/>
    <w:rsid w:val="00A12488"/>
    <w:rsid w:val="00A14B3D"/>
    <w:rsid w:val="00A16FF1"/>
    <w:rsid w:val="00A20BBB"/>
    <w:rsid w:val="00A23159"/>
    <w:rsid w:val="00A24332"/>
    <w:rsid w:val="00A32C74"/>
    <w:rsid w:val="00A41ABC"/>
    <w:rsid w:val="00A41C10"/>
    <w:rsid w:val="00A47E98"/>
    <w:rsid w:val="00A501EF"/>
    <w:rsid w:val="00A55BCE"/>
    <w:rsid w:val="00A65382"/>
    <w:rsid w:val="00A73E79"/>
    <w:rsid w:val="00A749E7"/>
    <w:rsid w:val="00A874AA"/>
    <w:rsid w:val="00A90277"/>
    <w:rsid w:val="00AA020A"/>
    <w:rsid w:val="00AA5077"/>
    <w:rsid w:val="00AA5B37"/>
    <w:rsid w:val="00AA6587"/>
    <w:rsid w:val="00AA67B4"/>
    <w:rsid w:val="00AB3E55"/>
    <w:rsid w:val="00AD771C"/>
    <w:rsid w:val="00AE3DBF"/>
    <w:rsid w:val="00AE45CE"/>
    <w:rsid w:val="00AF0DAD"/>
    <w:rsid w:val="00AF7CB6"/>
    <w:rsid w:val="00B01C0E"/>
    <w:rsid w:val="00B05873"/>
    <w:rsid w:val="00B255D4"/>
    <w:rsid w:val="00B2580F"/>
    <w:rsid w:val="00B26687"/>
    <w:rsid w:val="00B26AE1"/>
    <w:rsid w:val="00B311FC"/>
    <w:rsid w:val="00B31534"/>
    <w:rsid w:val="00B34A13"/>
    <w:rsid w:val="00B3513C"/>
    <w:rsid w:val="00B36A43"/>
    <w:rsid w:val="00B46335"/>
    <w:rsid w:val="00B50661"/>
    <w:rsid w:val="00B67F98"/>
    <w:rsid w:val="00B732AF"/>
    <w:rsid w:val="00B732BE"/>
    <w:rsid w:val="00B73BBD"/>
    <w:rsid w:val="00B80E23"/>
    <w:rsid w:val="00B81AFC"/>
    <w:rsid w:val="00B8268E"/>
    <w:rsid w:val="00B93511"/>
    <w:rsid w:val="00B953BE"/>
    <w:rsid w:val="00B96CC3"/>
    <w:rsid w:val="00BA3F18"/>
    <w:rsid w:val="00BA4A14"/>
    <w:rsid w:val="00BA4BC2"/>
    <w:rsid w:val="00BA70EF"/>
    <w:rsid w:val="00BB172B"/>
    <w:rsid w:val="00BB32E4"/>
    <w:rsid w:val="00BB3798"/>
    <w:rsid w:val="00BB478A"/>
    <w:rsid w:val="00BB6597"/>
    <w:rsid w:val="00BC0235"/>
    <w:rsid w:val="00BC61A3"/>
    <w:rsid w:val="00BD2201"/>
    <w:rsid w:val="00BD6087"/>
    <w:rsid w:val="00BE0C93"/>
    <w:rsid w:val="00BE3E1B"/>
    <w:rsid w:val="00BE5EA9"/>
    <w:rsid w:val="00BE6B66"/>
    <w:rsid w:val="00BE7811"/>
    <w:rsid w:val="00BF1E65"/>
    <w:rsid w:val="00BF2D34"/>
    <w:rsid w:val="00C00E97"/>
    <w:rsid w:val="00C050CB"/>
    <w:rsid w:val="00C06AAE"/>
    <w:rsid w:val="00C13573"/>
    <w:rsid w:val="00C2084C"/>
    <w:rsid w:val="00C21460"/>
    <w:rsid w:val="00C275AC"/>
    <w:rsid w:val="00C31F10"/>
    <w:rsid w:val="00C320E5"/>
    <w:rsid w:val="00C42807"/>
    <w:rsid w:val="00C50336"/>
    <w:rsid w:val="00C63518"/>
    <w:rsid w:val="00C636DE"/>
    <w:rsid w:val="00C64427"/>
    <w:rsid w:val="00C65ACF"/>
    <w:rsid w:val="00C67A64"/>
    <w:rsid w:val="00C71AB7"/>
    <w:rsid w:val="00C86ADA"/>
    <w:rsid w:val="00C872C6"/>
    <w:rsid w:val="00C92F60"/>
    <w:rsid w:val="00C97AA8"/>
    <w:rsid w:val="00C97F30"/>
    <w:rsid w:val="00CA455E"/>
    <w:rsid w:val="00CB56A1"/>
    <w:rsid w:val="00CC2008"/>
    <w:rsid w:val="00CC33AC"/>
    <w:rsid w:val="00CC4630"/>
    <w:rsid w:val="00CC53DE"/>
    <w:rsid w:val="00CC6FC8"/>
    <w:rsid w:val="00CD1915"/>
    <w:rsid w:val="00CD34B8"/>
    <w:rsid w:val="00CD3C87"/>
    <w:rsid w:val="00CD5730"/>
    <w:rsid w:val="00CE3EDB"/>
    <w:rsid w:val="00CF2AB1"/>
    <w:rsid w:val="00CF3E6E"/>
    <w:rsid w:val="00CF5D42"/>
    <w:rsid w:val="00CF6FCD"/>
    <w:rsid w:val="00D002A6"/>
    <w:rsid w:val="00D013CD"/>
    <w:rsid w:val="00D01867"/>
    <w:rsid w:val="00D0195B"/>
    <w:rsid w:val="00D01C51"/>
    <w:rsid w:val="00D03D2A"/>
    <w:rsid w:val="00D0659F"/>
    <w:rsid w:val="00D07358"/>
    <w:rsid w:val="00D07895"/>
    <w:rsid w:val="00D14E98"/>
    <w:rsid w:val="00D15733"/>
    <w:rsid w:val="00D17DD9"/>
    <w:rsid w:val="00D3287F"/>
    <w:rsid w:val="00D32FAF"/>
    <w:rsid w:val="00D54002"/>
    <w:rsid w:val="00D67818"/>
    <w:rsid w:val="00D727D5"/>
    <w:rsid w:val="00D76383"/>
    <w:rsid w:val="00D77284"/>
    <w:rsid w:val="00D7765A"/>
    <w:rsid w:val="00D81926"/>
    <w:rsid w:val="00D86748"/>
    <w:rsid w:val="00D871D0"/>
    <w:rsid w:val="00D87CBB"/>
    <w:rsid w:val="00D907F0"/>
    <w:rsid w:val="00D9304C"/>
    <w:rsid w:val="00DA749A"/>
    <w:rsid w:val="00DB2C6B"/>
    <w:rsid w:val="00DB3805"/>
    <w:rsid w:val="00DB3AC6"/>
    <w:rsid w:val="00DB4FB9"/>
    <w:rsid w:val="00DB719A"/>
    <w:rsid w:val="00DC03FA"/>
    <w:rsid w:val="00DD4636"/>
    <w:rsid w:val="00DD466B"/>
    <w:rsid w:val="00DD7304"/>
    <w:rsid w:val="00DE7F33"/>
    <w:rsid w:val="00E010B6"/>
    <w:rsid w:val="00E03C6B"/>
    <w:rsid w:val="00E03E74"/>
    <w:rsid w:val="00E05141"/>
    <w:rsid w:val="00E13279"/>
    <w:rsid w:val="00E146FD"/>
    <w:rsid w:val="00E423AC"/>
    <w:rsid w:val="00E4486D"/>
    <w:rsid w:val="00E46ADF"/>
    <w:rsid w:val="00E471C3"/>
    <w:rsid w:val="00E507BE"/>
    <w:rsid w:val="00E56A4A"/>
    <w:rsid w:val="00E57285"/>
    <w:rsid w:val="00E60E5F"/>
    <w:rsid w:val="00E64D9B"/>
    <w:rsid w:val="00E64F97"/>
    <w:rsid w:val="00E66E93"/>
    <w:rsid w:val="00E67F30"/>
    <w:rsid w:val="00E710E4"/>
    <w:rsid w:val="00E717D1"/>
    <w:rsid w:val="00E74382"/>
    <w:rsid w:val="00E749B8"/>
    <w:rsid w:val="00E777FE"/>
    <w:rsid w:val="00E77B7F"/>
    <w:rsid w:val="00E81384"/>
    <w:rsid w:val="00E82243"/>
    <w:rsid w:val="00E823F1"/>
    <w:rsid w:val="00E87559"/>
    <w:rsid w:val="00E9034F"/>
    <w:rsid w:val="00E9246D"/>
    <w:rsid w:val="00E956FB"/>
    <w:rsid w:val="00E97F0A"/>
    <w:rsid w:val="00EB0EF8"/>
    <w:rsid w:val="00EB5E47"/>
    <w:rsid w:val="00EB61F1"/>
    <w:rsid w:val="00EB63CF"/>
    <w:rsid w:val="00EC26CD"/>
    <w:rsid w:val="00ED3029"/>
    <w:rsid w:val="00ED55EF"/>
    <w:rsid w:val="00EE052F"/>
    <w:rsid w:val="00EE22A8"/>
    <w:rsid w:val="00EE2961"/>
    <w:rsid w:val="00EE434A"/>
    <w:rsid w:val="00EF034E"/>
    <w:rsid w:val="00EF6C64"/>
    <w:rsid w:val="00EF723D"/>
    <w:rsid w:val="00F04D6E"/>
    <w:rsid w:val="00F052DC"/>
    <w:rsid w:val="00F105BF"/>
    <w:rsid w:val="00F109BA"/>
    <w:rsid w:val="00F145D6"/>
    <w:rsid w:val="00F220C9"/>
    <w:rsid w:val="00F27CF9"/>
    <w:rsid w:val="00F32AF5"/>
    <w:rsid w:val="00F343B8"/>
    <w:rsid w:val="00F34714"/>
    <w:rsid w:val="00F37CCC"/>
    <w:rsid w:val="00F42867"/>
    <w:rsid w:val="00F4432F"/>
    <w:rsid w:val="00F44568"/>
    <w:rsid w:val="00F452F2"/>
    <w:rsid w:val="00F4570E"/>
    <w:rsid w:val="00F45F19"/>
    <w:rsid w:val="00F46581"/>
    <w:rsid w:val="00F474AA"/>
    <w:rsid w:val="00F517D2"/>
    <w:rsid w:val="00F568AA"/>
    <w:rsid w:val="00F60FBF"/>
    <w:rsid w:val="00F6564D"/>
    <w:rsid w:val="00F65983"/>
    <w:rsid w:val="00F66D2F"/>
    <w:rsid w:val="00F70592"/>
    <w:rsid w:val="00F71A2F"/>
    <w:rsid w:val="00F817CB"/>
    <w:rsid w:val="00F83BB7"/>
    <w:rsid w:val="00F83E8C"/>
    <w:rsid w:val="00F9175D"/>
    <w:rsid w:val="00FA0BAE"/>
    <w:rsid w:val="00FA1476"/>
    <w:rsid w:val="00FA75CB"/>
    <w:rsid w:val="00FB119B"/>
    <w:rsid w:val="00FB2644"/>
    <w:rsid w:val="00FB637F"/>
    <w:rsid w:val="00FC431A"/>
    <w:rsid w:val="00FD3B95"/>
    <w:rsid w:val="00FE303E"/>
    <w:rsid w:val="00FE41D2"/>
    <w:rsid w:val="00FF02E1"/>
    <w:rsid w:val="00FF1B30"/>
    <w:rsid w:val="00FF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独立寒秋</dc:creator>
  <cp:lastModifiedBy>user</cp:lastModifiedBy>
  <cp:revision>8</cp:revision>
  <dcterms:created xsi:type="dcterms:W3CDTF">2014-06-03T12:36:00Z</dcterms:created>
  <dcterms:modified xsi:type="dcterms:W3CDTF">2014-06-20T02:56:00Z</dcterms:modified>
</cp:coreProperties>
</file>